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9C4" w:rsidRPr="0080688C" w:rsidRDefault="00DD3A6D" w:rsidP="00DD3A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total beta diversity, and decomposed replacement and richness differences for location (inner vs outer) nested in lagoon and typology.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265" w:type="dxa"/>
        <w:tblLook w:val="04A0" w:firstRow="1" w:lastRow="0" w:firstColumn="1" w:lastColumn="0" w:noHBand="0" w:noVBand="1"/>
      </w:tblPr>
      <w:tblGrid>
        <w:gridCol w:w="1072"/>
        <w:gridCol w:w="1333"/>
        <w:gridCol w:w="931"/>
        <w:gridCol w:w="960"/>
        <w:gridCol w:w="1011"/>
        <w:gridCol w:w="1067"/>
        <w:gridCol w:w="931"/>
        <w:gridCol w:w="960"/>
      </w:tblGrid>
      <w:tr w:rsidR="00DD3A6D" w:rsidRPr="0080688C" w:rsidTr="00D8171D">
        <w:trPr>
          <w:trHeight w:val="288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AE42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AE42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otal β-diversity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replacement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diversity</w:t>
            </w:r>
          </w:p>
        </w:tc>
      </w:tr>
      <w:tr w:rsidR="00DD3A6D" w:rsidRPr="0080688C" w:rsidTr="00D8171D">
        <w:trPr>
          <w:trHeight w:val="288"/>
        </w:trPr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ology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on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AE4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A6D" w:rsidRPr="0080688C" w:rsidRDefault="00DD3A6D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</w:tr>
      <w:tr w:rsidR="00AE42AA" w:rsidRPr="0080688C" w:rsidTr="00D8171D">
        <w:trPr>
          <w:trHeight w:val="288"/>
        </w:trPr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rr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lha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tcFitText/>
            <w:vAlign w:val="bottom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pacing w:val="17"/>
                <w:lang w:val="en-US"/>
              </w:rPr>
              <w:t>2.450</w:t>
            </w:r>
            <w:r w:rsidRPr="0080688C">
              <w:rPr>
                <w:rFonts w:ascii="Times New Roman" w:hAnsi="Times New Roman" w:cs="Times New Roman"/>
                <w:color w:val="000000"/>
                <w:spacing w:val="5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669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23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0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8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EB6B8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05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05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B6B8A" w:rsidRPr="0080688C" w:rsidRDefault="00AE42AA" w:rsidP="00EB6B8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EB6B8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44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29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6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8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29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4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una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7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84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7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2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93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4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4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75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4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9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729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22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6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13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0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3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642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9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85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7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9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1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5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7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8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91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4F5C48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AE42AA" w:rsidRPr="0080688C">
              <w:rPr>
                <w:rFonts w:ascii="Times New Roman" w:hAnsi="Times New Roman" w:cs="Times New Roman"/>
                <w:color w:val="000000"/>
                <w:lang w:val="en-US"/>
              </w:rPr>
              <w:t>.5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4F5C48" w:rsidRPr="0080688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AE42AA" w:rsidRPr="0080688C" w:rsidTr="00B52E83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Negative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  <w:r w:rsidR="0032078B" w:rsidRPr="0080688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3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49</w:t>
            </w:r>
          </w:p>
        </w:tc>
      </w:tr>
      <w:tr w:rsidR="00AE42AA" w:rsidRPr="0080688C" w:rsidTr="00D8171D">
        <w:trPr>
          <w:trHeight w:val="288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anjal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3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89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8</w:t>
            </w:r>
          </w:p>
        </w:tc>
      </w:tr>
      <w:tr w:rsidR="00AE42AA" w:rsidRPr="0080688C" w:rsidTr="00D8171D">
        <w:trPr>
          <w:trHeight w:val="288"/>
        </w:trPr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pera</w:t>
            </w:r>
            <w:proofErr w:type="spellEnd"/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E87370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AE42AA" w:rsidRPr="0080688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AE42AA" w:rsidRPr="0080688C">
              <w:rPr>
                <w:rFonts w:ascii="Times New Roman" w:hAnsi="Times New Roman" w:cs="Times New Roman"/>
                <w:color w:val="000000"/>
                <w:lang w:val="en-US"/>
              </w:rPr>
              <w:t>4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E87370" w:rsidRPr="0080688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E87370" w:rsidRPr="0080688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22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4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8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AA" w:rsidRPr="0080688C" w:rsidRDefault="00AE42AA" w:rsidP="00AE42AA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</w:tbl>
    <w:p w:rsidR="00743BAF" w:rsidRPr="0080688C" w:rsidRDefault="00743BAF">
      <w:pPr>
        <w:rPr>
          <w:rFonts w:ascii="Times New Roman" w:hAnsi="Times New Roman" w:cs="Times New Roman"/>
          <w:lang w:val="en-US"/>
        </w:rPr>
      </w:pPr>
    </w:p>
    <w:p w:rsidR="00743BAF" w:rsidRPr="0080688C" w:rsidRDefault="00743BA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43BAF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398" w:rsidRDefault="00382398" w:rsidP="00E84BF5">
      <w:pPr>
        <w:spacing w:after="0" w:line="240" w:lineRule="auto"/>
      </w:pPr>
      <w:r>
        <w:separator/>
      </w:r>
    </w:p>
  </w:endnote>
  <w:endnote w:type="continuationSeparator" w:id="0">
    <w:p w:rsidR="00382398" w:rsidRDefault="00382398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0FCE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398" w:rsidRDefault="00382398" w:rsidP="00E84BF5">
      <w:pPr>
        <w:spacing w:after="0" w:line="240" w:lineRule="auto"/>
      </w:pPr>
      <w:r>
        <w:separator/>
      </w:r>
    </w:p>
  </w:footnote>
  <w:footnote w:type="continuationSeparator" w:id="0">
    <w:p w:rsidR="00382398" w:rsidRDefault="00382398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398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B0FCE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3:00Z</dcterms:created>
  <dcterms:modified xsi:type="dcterms:W3CDTF">2017-02-07T19:53:00Z</dcterms:modified>
</cp:coreProperties>
</file>